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F2A" w:rsidRPr="00DA5680" w:rsidRDefault="00CE7F2A" w:rsidP="00DA568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933FDD">
        <w:rPr>
          <w:rFonts w:ascii="Times New Roman" w:hAnsi="Times New Roman" w:cs="Times New Roman"/>
          <w:b/>
          <w:sz w:val="24"/>
          <w:szCs w:val="24"/>
        </w:rPr>
        <w:t xml:space="preserve">Appendix A: </w:t>
      </w:r>
      <w:r w:rsidR="00DA5680" w:rsidRPr="001B1C29">
        <w:rPr>
          <w:rFonts w:ascii="Times New Roman" w:hAnsi="Times New Roman" w:cs="Times New Roman"/>
          <w:b/>
          <w:sz w:val="24"/>
        </w:rPr>
        <w:t>Questionnaire</w:t>
      </w:r>
      <w:bookmarkStart w:id="0" w:name="_GoBack"/>
      <w:bookmarkEnd w:id="0"/>
    </w:p>
    <w:p w:rsidR="00CE7F2A" w:rsidRDefault="00AE0F42" w:rsidP="00287C68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cale: </w:t>
      </w:r>
      <w:r w:rsidR="00CE7F2A" w:rsidRPr="007932A2">
        <w:rPr>
          <w:rFonts w:ascii="Times New Roman" w:hAnsi="Times New Roman"/>
          <w:sz w:val="24"/>
        </w:rPr>
        <w:t xml:space="preserve">Strongly Disagree 1, Disagree 2, Neutral 3, Agree 4, Strongly Agree 5 </w:t>
      </w:r>
    </w:p>
    <w:p w:rsidR="002D44C6" w:rsidRPr="00287C68" w:rsidRDefault="00AE0F42" w:rsidP="00287C68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AE0F42">
        <w:rPr>
          <w:rFonts w:ascii="Times New Roman" w:hAnsi="Times New Roman"/>
          <w:b/>
          <w:sz w:val="24"/>
        </w:rPr>
        <w:t>Scale:</w:t>
      </w:r>
      <w:r w:rsidRPr="00AE0F42">
        <w:rPr>
          <w:rFonts w:ascii="Times New Roman" w:hAnsi="Times New Roman"/>
          <w:sz w:val="24"/>
        </w:rPr>
        <w:t xml:space="preserve"> Poor 1, Fair 2, Neutral 3, Very Good 4, Excellent 5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700"/>
        <w:gridCol w:w="4660"/>
      </w:tblGrid>
      <w:tr w:rsidR="002D44C6" w:rsidRPr="00391938" w:rsidTr="00517DF5">
        <w:tc>
          <w:tcPr>
            <w:tcW w:w="4700" w:type="dxa"/>
          </w:tcPr>
          <w:p w:rsidR="002D44C6" w:rsidRDefault="002D44C6" w:rsidP="00517DF5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Name (optional)</w:t>
            </w:r>
          </w:p>
          <w:p w:rsidR="002D44C6" w:rsidRDefault="002D44C6" w:rsidP="00517DF5">
            <w:pPr>
              <w:rPr>
                <w:rFonts w:eastAsia="Calibri"/>
                <w:b/>
              </w:rPr>
            </w:pPr>
            <w:r w:rsidRPr="00391938">
              <w:rPr>
                <w:rFonts w:eastAsia="Calibri"/>
                <w:b/>
                <w:color w:val="FF0000"/>
              </w:rPr>
              <w:t>*</w:t>
            </w:r>
            <w:r>
              <w:rPr>
                <w:rFonts w:eastAsia="Calibri"/>
                <w:b/>
              </w:rPr>
              <w:t>Gender</w:t>
            </w:r>
          </w:p>
          <w:p w:rsidR="002D44C6" w:rsidRPr="00391938" w:rsidRDefault="002D44C6" w:rsidP="00517DF5">
            <w:pPr>
              <w:rPr>
                <w:rFonts w:eastAsia="Calibri"/>
                <w:b/>
              </w:rPr>
            </w:pPr>
            <w:r w:rsidRPr="00391938">
              <w:rPr>
                <w:rFonts w:eastAsia="Calibri"/>
                <w:b/>
                <w:color w:val="FF0000"/>
              </w:rPr>
              <w:t>*</w:t>
            </w:r>
            <w:r>
              <w:rPr>
                <w:rFonts w:eastAsia="Calibri"/>
                <w:b/>
              </w:rPr>
              <w:t>Age</w:t>
            </w:r>
          </w:p>
        </w:tc>
        <w:tc>
          <w:tcPr>
            <w:tcW w:w="4660" w:type="dxa"/>
          </w:tcPr>
          <w:p w:rsidR="002D44C6" w:rsidRPr="00391938" w:rsidRDefault="002D44C6" w:rsidP="00517DF5">
            <w:pPr>
              <w:spacing w:line="360" w:lineRule="auto"/>
              <w:rPr>
                <w:rFonts w:eastAsia="Calibri"/>
                <w:b/>
              </w:rPr>
            </w:pPr>
          </w:p>
        </w:tc>
      </w:tr>
      <w:tr w:rsidR="002D44C6" w:rsidRPr="00391938" w:rsidTr="00517DF5">
        <w:trPr>
          <w:trHeight w:val="297"/>
        </w:trPr>
        <w:tc>
          <w:tcPr>
            <w:tcW w:w="4700" w:type="dxa"/>
          </w:tcPr>
          <w:p w:rsidR="002D44C6" w:rsidRPr="00391938" w:rsidRDefault="002D44C6" w:rsidP="00517DF5">
            <w:pPr>
              <w:rPr>
                <w:rFonts w:eastAsia="Calibri"/>
                <w:b/>
              </w:rPr>
            </w:pPr>
            <w:r w:rsidRPr="00391938">
              <w:rPr>
                <w:rFonts w:eastAsia="Calibri"/>
                <w:b/>
                <w:color w:val="FF0000"/>
              </w:rPr>
              <w:t>*</w:t>
            </w:r>
            <w:r w:rsidRPr="00391938">
              <w:rPr>
                <w:rFonts w:eastAsia="Calibri"/>
                <w:b/>
              </w:rPr>
              <w:t xml:space="preserve">Academic Qualification: </w:t>
            </w:r>
          </w:p>
        </w:tc>
        <w:tc>
          <w:tcPr>
            <w:tcW w:w="4660" w:type="dxa"/>
          </w:tcPr>
          <w:p w:rsidR="002D44C6" w:rsidRPr="00391938" w:rsidRDefault="002D44C6" w:rsidP="00517DF5">
            <w:pPr>
              <w:spacing w:line="360" w:lineRule="auto"/>
              <w:rPr>
                <w:rFonts w:eastAsia="Calibri"/>
                <w:b/>
              </w:rPr>
            </w:pPr>
          </w:p>
        </w:tc>
      </w:tr>
      <w:tr w:rsidR="002D44C6" w:rsidRPr="00391938" w:rsidTr="00517DF5">
        <w:trPr>
          <w:trHeight w:val="252"/>
        </w:trPr>
        <w:tc>
          <w:tcPr>
            <w:tcW w:w="4700" w:type="dxa"/>
          </w:tcPr>
          <w:p w:rsidR="002D44C6" w:rsidRPr="00391938" w:rsidRDefault="002D44C6" w:rsidP="00517DF5">
            <w:pPr>
              <w:rPr>
                <w:rFonts w:eastAsia="Calibri"/>
                <w:b/>
              </w:rPr>
            </w:pPr>
            <w:r w:rsidRPr="00391938">
              <w:rPr>
                <w:rFonts w:eastAsia="Calibri"/>
                <w:b/>
                <w:color w:val="FF0000"/>
              </w:rPr>
              <w:t>*</w:t>
            </w:r>
            <w:r w:rsidRPr="00391938">
              <w:rPr>
                <w:rFonts w:eastAsia="Calibri"/>
                <w:b/>
              </w:rPr>
              <w:t>Professional Training:</w:t>
            </w:r>
          </w:p>
        </w:tc>
        <w:tc>
          <w:tcPr>
            <w:tcW w:w="4660" w:type="dxa"/>
          </w:tcPr>
          <w:p w:rsidR="002D44C6" w:rsidRPr="00391938" w:rsidRDefault="002D44C6" w:rsidP="00517DF5">
            <w:pPr>
              <w:spacing w:line="360" w:lineRule="auto"/>
              <w:rPr>
                <w:rFonts w:eastAsia="Calibri"/>
                <w:b/>
              </w:rPr>
            </w:pPr>
          </w:p>
        </w:tc>
      </w:tr>
      <w:tr w:rsidR="002D44C6" w:rsidRPr="00391938" w:rsidTr="00517DF5">
        <w:trPr>
          <w:trHeight w:val="189"/>
        </w:trPr>
        <w:tc>
          <w:tcPr>
            <w:tcW w:w="4700" w:type="dxa"/>
          </w:tcPr>
          <w:p w:rsidR="002D44C6" w:rsidRPr="00391938" w:rsidRDefault="002D44C6" w:rsidP="002D44C6">
            <w:pPr>
              <w:rPr>
                <w:rFonts w:eastAsia="Calibri"/>
                <w:b/>
                <w:color w:val="FF0000"/>
              </w:rPr>
            </w:pPr>
            <w:r w:rsidRPr="00391938">
              <w:rPr>
                <w:rFonts w:eastAsia="Calibri"/>
                <w:b/>
                <w:color w:val="FF0000"/>
              </w:rPr>
              <w:t>*</w:t>
            </w:r>
            <w:r>
              <w:rPr>
                <w:rFonts w:eastAsia="Calibri"/>
                <w:b/>
              </w:rPr>
              <w:t>Teaching Subjects:</w:t>
            </w:r>
          </w:p>
        </w:tc>
        <w:tc>
          <w:tcPr>
            <w:tcW w:w="4660" w:type="dxa"/>
          </w:tcPr>
          <w:p w:rsidR="002D44C6" w:rsidRPr="00391938" w:rsidRDefault="002D44C6" w:rsidP="00517DF5">
            <w:pPr>
              <w:spacing w:line="360" w:lineRule="auto"/>
              <w:rPr>
                <w:rFonts w:eastAsia="Calibri"/>
                <w:b/>
              </w:rPr>
            </w:pPr>
          </w:p>
        </w:tc>
      </w:tr>
      <w:tr w:rsidR="002D44C6" w:rsidRPr="00391938" w:rsidTr="00517DF5">
        <w:trPr>
          <w:trHeight w:val="189"/>
        </w:trPr>
        <w:tc>
          <w:tcPr>
            <w:tcW w:w="4700" w:type="dxa"/>
          </w:tcPr>
          <w:p w:rsidR="002D44C6" w:rsidRPr="00391938" w:rsidRDefault="002D44C6" w:rsidP="00517DF5">
            <w:pPr>
              <w:rPr>
                <w:rFonts w:eastAsia="Calibri"/>
                <w:b/>
              </w:rPr>
            </w:pPr>
            <w:r w:rsidRPr="00391938">
              <w:rPr>
                <w:rFonts w:eastAsia="Calibri"/>
                <w:b/>
                <w:color w:val="FF0000"/>
              </w:rPr>
              <w:t>*</w:t>
            </w:r>
            <w:r w:rsidRPr="00391938">
              <w:rPr>
                <w:rFonts w:eastAsia="Calibri"/>
                <w:b/>
              </w:rPr>
              <w:t>Experience:</w:t>
            </w:r>
          </w:p>
        </w:tc>
        <w:tc>
          <w:tcPr>
            <w:tcW w:w="4660" w:type="dxa"/>
          </w:tcPr>
          <w:p w:rsidR="002D44C6" w:rsidRPr="00391938" w:rsidRDefault="002D44C6" w:rsidP="00517DF5">
            <w:pPr>
              <w:spacing w:line="360" w:lineRule="auto"/>
              <w:rPr>
                <w:rFonts w:eastAsia="Calibri"/>
                <w:b/>
              </w:rPr>
            </w:pPr>
          </w:p>
        </w:tc>
      </w:tr>
    </w:tbl>
    <w:p w:rsidR="002D44C6" w:rsidRPr="00AE0F42" w:rsidRDefault="002D44C6" w:rsidP="00AE0F42">
      <w:pPr>
        <w:spacing w:after="0" w:line="480" w:lineRule="auto"/>
        <w:jc w:val="both"/>
        <w:rPr>
          <w:rFonts w:ascii="Times New Roman" w:hAnsi="Times New Roman"/>
          <w:sz w:val="24"/>
        </w:rPr>
      </w:pPr>
    </w:p>
    <w:tbl>
      <w:tblPr>
        <w:tblStyle w:val="TableGrid"/>
        <w:tblW w:w="9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6372"/>
        <w:gridCol w:w="540"/>
        <w:gridCol w:w="360"/>
        <w:gridCol w:w="450"/>
        <w:gridCol w:w="630"/>
        <w:gridCol w:w="562"/>
      </w:tblGrid>
      <w:tr w:rsidR="00CE7F2A" w:rsidRPr="007932A2" w:rsidTr="00AE0F42">
        <w:trPr>
          <w:trHeight w:val="44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</w:p>
        </w:tc>
        <w:tc>
          <w:tcPr>
            <w:tcW w:w="6372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rFonts w:eastAsia="Calibri"/>
                <w:b/>
              </w:rPr>
            </w:pPr>
            <w:r w:rsidRPr="007932A2">
              <w:rPr>
                <w:b/>
              </w:rPr>
              <w:t>Statement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</w:p>
        </w:tc>
      </w:tr>
      <w:tr w:rsidR="00CE7F2A" w:rsidRPr="007932A2" w:rsidTr="00AE0F42">
        <w:trPr>
          <w:trHeight w:val="44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  <w:r w:rsidRPr="007932A2">
              <w:rPr>
                <w:b/>
              </w:rPr>
              <w:t>NO.</w:t>
            </w:r>
          </w:p>
        </w:tc>
        <w:tc>
          <w:tcPr>
            <w:tcW w:w="6372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CE7F2A" w:rsidRDefault="00CE7F2A" w:rsidP="00517DF5">
            <w:pPr>
              <w:rPr>
                <w:b/>
              </w:rPr>
            </w:pPr>
            <w:r w:rsidRPr="00CE7F2A">
              <w:rPr>
                <w:b/>
              </w:rPr>
              <w:t>Laboratori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  <w:r w:rsidRPr="007932A2">
              <w:rPr>
                <w:b/>
              </w:rPr>
              <w:t>SD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  <w:r w:rsidRPr="007932A2">
              <w:rPr>
                <w:b/>
              </w:rPr>
              <w:t>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  <w:r w:rsidRPr="007932A2">
              <w:rPr>
                <w:b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  <w:r w:rsidRPr="007932A2">
              <w:rPr>
                <w:b/>
              </w:rPr>
              <w:t>A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rPr>
                <w:b/>
              </w:rPr>
            </w:pPr>
            <w:r w:rsidRPr="007932A2">
              <w:rPr>
                <w:b/>
              </w:rPr>
              <w:t>SA</w:t>
            </w:r>
          </w:p>
        </w:tc>
      </w:tr>
      <w:tr w:rsidR="00CE7F2A" w:rsidRPr="007932A2" w:rsidTr="00AE0F42">
        <w:trPr>
          <w:trHeight w:val="350"/>
        </w:trPr>
        <w:tc>
          <w:tcPr>
            <w:tcW w:w="648" w:type="dxa"/>
            <w:tcBorders>
              <w:top w:val="single" w:sz="4" w:space="0" w:color="auto"/>
            </w:tcBorders>
          </w:tcPr>
          <w:p w:rsidR="00CE7F2A" w:rsidRPr="007932A2" w:rsidRDefault="00CE7F2A" w:rsidP="00517DF5">
            <w:r w:rsidRPr="007932A2">
              <w:t>1</w:t>
            </w:r>
          </w:p>
        </w:tc>
        <w:tc>
          <w:tcPr>
            <w:tcW w:w="6372" w:type="dxa"/>
            <w:tcBorders>
              <w:top w:val="single" w:sz="4" w:space="0" w:color="auto"/>
            </w:tcBorders>
          </w:tcPr>
          <w:p w:rsidR="00CE7F2A" w:rsidRPr="007932A2" w:rsidRDefault="00CE7F2A" w:rsidP="00517DF5">
            <w:pPr>
              <w:jc w:val="both"/>
            </w:pPr>
            <w:r w:rsidRPr="007932A2">
              <w:t>My school has the facilities to accommodate the science students.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36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45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63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562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</w:tr>
      <w:tr w:rsidR="00CE7F2A" w:rsidRPr="007932A2" w:rsidTr="00AE0F42">
        <w:trPr>
          <w:trHeight w:val="350"/>
        </w:trPr>
        <w:tc>
          <w:tcPr>
            <w:tcW w:w="648" w:type="dxa"/>
          </w:tcPr>
          <w:p w:rsidR="00CE7F2A" w:rsidRPr="007932A2" w:rsidRDefault="00CE7F2A" w:rsidP="00517DF5">
            <w:r w:rsidRPr="007932A2">
              <w:t>2</w:t>
            </w:r>
          </w:p>
        </w:tc>
        <w:tc>
          <w:tcPr>
            <w:tcW w:w="6372" w:type="dxa"/>
          </w:tcPr>
          <w:p w:rsidR="00CE7F2A" w:rsidRPr="007932A2" w:rsidRDefault="00CE7F2A" w:rsidP="00517DF5">
            <w:pPr>
              <w:jc w:val="both"/>
            </w:pPr>
            <w:r w:rsidRPr="007932A2">
              <w:t>My school has the facility of science laboratories for students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350"/>
        </w:trPr>
        <w:tc>
          <w:tcPr>
            <w:tcW w:w="648" w:type="dxa"/>
          </w:tcPr>
          <w:p w:rsidR="00CE7F2A" w:rsidRPr="007932A2" w:rsidRDefault="00CE7F2A" w:rsidP="00517DF5">
            <w:r w:rsidRPr="007932A2">
              <w:t>3</w:t>
            </w:r>
          </w:p>
        </w:tc>
        <w:tc>
          <w:tcPr>
            <w:tcW w:w="6372" w:type="dxa"/>
          </w:tcPr>
          <w:p w:rsidR="00CE7F2A" w:rsidRPr="007932A2" w:rsidRDefault="00CE7F2A" w:rsidP="00517DF5">
            <w:pPr>
              <w:jc w:val="both"/>
            </w:pPr>
            <w:r w:rsidRPr="007932A2">
              <w:t>My school has enough apparatus/equipment to do the experiments in science laboratories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431"/>
        </w:trPr>
        <w:tc>
          <w:tcPr>
            <w:tcW w:w="648" w:type="dxa"/>
          </w:tcPr>
          <w:p w:rsidR="00CE7F2A" w:rsidRPr="007932A2" w:rsidRDefault="00CE7F2A" w:rsidP="00517DF5">
            <w:r>
              <w:t>4</w:t>
            </w:r>
          </w:p>
        </w:tc>
        <w:tc>
          <w:tcPr>
            <w:tcW w:w="6372" w:type="dxa"/>
          </w:tcPr>
          <w:p w:rsidR="00CE7F2A" w:rsidRPr="007932A2" w:rsidRDefault="00CE7F2A" w:rsidP="00517DF5">
            <w:pPr>
              <w:jc w:val="both"/>
            </w:pPr>
            <w:r w:rsidRPr="007932A2">
              <w:t>My school has well knowing scie</w:t>
            </w:r>
            <w:r w:rsidR="004B17AB">
              <w:t>nce teaching staff to assist</w:t>
            </w:r>
            <w:r w:rsidRPr="007932A2">
              <w:t xml:space="preserve"> experiments in lab. 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350"/>
        </w:trPr>
        <w:tc>
          <w:tcPr>
            <w:tcW w:w="648" w:type="dxa"/>
          </w:tcPr>
          <w:p w:rsidR="00CE7F2A" w:rsidRPr="007932A2" w:rsidRDefault="00CE7F2A" w:rsidP="00517DF5">
            <w:r>
              <w:t>5</w:t>
            </w:r>
          </w:p>
        </w:tc>
        <w:tc>
          <w:tcPr>
            <w:tcW w:w="6372" w:type="dxa"/>
          </w:tcPr>
          <w:p w:rsidR="00CE7F2A" w:rsidRPr="007932A2" w:rsidRDefault="00E13909" w:rsidP="00517DF5">
            <w:pPr>
              <w:jc w:val="both"/>
            </w:pPr>
            <w:r>
              <w:t xml:space="preserve">In my school students </w:t>
            </w:r>
            <w:r w:rsidR="00CE7F2A" w:rsidRPr="007932A2">
              <w:t>do experiments in science lab on daily basis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6372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jc w:val="both"/>
              <w:rPr>
                <w:b/>
              </w:rPr>
            </w:pPr>
            <w:r w:rsidRPr="007932A2">
              <w:rPr>
                <w:b/>
              </w:rPr>
              <w:t>Curriculu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  <w:tcBorders>
              <w:top w:val="single" w:sz="4" w:space="0" w:color="auto"/>
            </w:tcBorders>
          </w:tcPr>
          <w:p w:rsidR="00CE7F2A" w:rsidRPr="007932A2" w:rsidRDefault="00CE7F2A" w:rsidP="00517DF5">
            <w:r w:rsidRPr="007932A2">
              <w:t>1</w:t>
            </w:r>
          </w:p>
        </w:tc>
        <w:tc>
          <w:tcPr>
            <w:tcW w:w="6372" w:type="dxa"/>
            <w:tcBorders>
              <w:top w:val="single" w:sz="4" w:space="0" w:color="auto"/>
            </w:tcBorders>
          </w:tcPr>
          <w:p w:rsidR="00CE7F2A" w:rsidRPr="007932A2" w:rsidRDefault="00E13909" w:rsidP="00517DF5">
            <w:pPr>
              <w:jc w:val="both"/>
            </w:pPr>
            <w:r>
              <w:t>S</w:t>
            </w:r>
            <w:r w:rsidR="00CE7F2A" w:rsidRPr="007932A2">
              <w:t>cience learning materi</w:t>
            </w:r>
            <w:r w:rsidR="00CE7F2A">
              <w:t xml:space="preserve">al (handbook &amp; notes) </w:t>
            </w:r>
            <w:r>
              <w:t xml:space="preserve">is provided to students </w:t>
            </w:r>
            <w:r w:rsidR="00CE7F2A">
              <w:t>in my school.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36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45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63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562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</w:tcPr>
          <w:p w:rsidR="00CE7F2A" w:rsidRPr="007932A2" w:rsidRDefault="00CE7F2A" w:rsidP="00517DF5">
            <w:r w:rsidRPr="007932A2">
              <w:t>2</w:t>
            </w:r>
          </w:p>
        </w:tc>
        <w:tc>
          <w:tcPr>
            <w:tcW w:w="6372" w:type="dxa"/>
          </w:tcPr>
          <w:p w:rsidR="00CE7F2A" w:rsidRPr="007932A2" w:rsidRDefault="00CE7F2A" w:rsidP="00517DF5">
            <w:pPr>
              <w:jc w:val="both"/>
            </w:pPr>
            <w:r w:rsidRPr="007932A2">
              <w:t>Text books of science subjects contain sufficient material on scientific concepts and theories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</w:tcPr>
          <w:p w:rsidR="00CE7F2A" w:rsidRPr="007932A2" w:rsidRDefault="00CE7F2A" w:rsidP="00517DF5">
            <w:r w:rsidRPr="007932A2">
              <w:t>3</w:t>
            </w:r>
          </w:p>
        </w:tc>
        <w:tc>
          <w:tcPr>
            <w:tcW w:w="6372" w:type="dxa"/>
          </w:tcPr>
          <w:p w:rsidR="00CE7F2A" w:rsidRPr="007932A2" w:rsidRDefault="00CE7F2A" w:rsidP="00CE7F2A">
            <w:pPr>
              <w:jc w:val="both"/>
            </w:pPr>
            <w:r w:rsidRPr="007932A2">
              <w:t>Sufficient material is available for learning science</w:t>
            </w:r>
            <w:r>
              <w:t xml:space="preserve"> in my school</w:t>
            </w:r>
            <w:r w:rsidRPr="007932A2">
              <w:t>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  <w:tcBorders>
              <w:top w:val="single" w:sz="4" w:space="0" w:color="auto"/>
            </w:tcBorders>
          </w:tcPr>
          <w:p w:rsidR="00CE7F2A" w:rsidRPr="007932A2" w:rsidRDefault="00CE7F2A" w:rsidP="00517DF5">
            <w:r>
              <w:t>4</w:t>
            </w:r>
          </w:p>
        </w:tc>
        <w:tc>
          <w:tcPr>
            <w:tcW w:w="6372" w:type="dxa"/>
            <w:tcBorders>
              <w:top w:val="single" w:sz="4" w:space="0" w:color="auto"/>
            </w:tcBorders>
          </w:tcPr>
          <w:p w:rsidR="00CE7F2A" w:rsidRPr="007932A2" w:rsidRDefault="00CE7F2A" w:rsidP="00517DF5">
            <w:pPr>
              <w:jc w:val="both"/>
            </w:pPr>
            <w:r w:rsidRPr="007932A2">
              <w:t>Curriculum changes increase student motivation.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36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45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63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562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</w:tcPr>
          <w:p w:rsidR="00CE7F2A" w:rsidRPr="007932A2" w:rsidRDefault="00CE7F2A" w:rsidP="00517DF5">
            <w:r>
              <w:t>5</w:t>
            </w:r>
          </w:p>
        </w:tc>
        <w:tc>
          <w:tcPr>
            <w:tcW w:w="6372" w:type="dxa"/>
          </w:tcPr>
          <w:p w:rsidR="00CE7F2A" w:rsidRPr="007932A2" w:rsidRDefault="00CE7F2A" w:rsidP="00517DF5">
            <w:pPr>
              <w:jc w:val="both"/>
            </w:pPr>
            <w:r w:rsidRPr="007932A2">
              <w:t>Curriculum positively affect classroom management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</w:tcPr>
          <w:p w:rsidR="00CE7F2A" w:rsidRPr="007932A2" w:rsidRDefault="00CE7F2A" w:rsidP="00517DF5">
            <w:r>
              <w:t>6</w:t>
            </w:r>
          </w:p>
        </w:tc>
        <w:tc>
          <w:tcPr>
            <w:tcW w:w="6372" w:type="dxa"/>
          </w:tcPr>
          <w:p w:rsidR="00CE7F2A" w:rsidRPr="007932A2" w:rsidRDefault="00CE7F2A" w:rsidP="00517DF5">
            <w:pPr>
              <w:jc w:val="both"/>
            </w:pPr>
            <w:r w:rsidRPr="007932A2">
              <w:t>As the curricula change, the quality of the learning environment increase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6372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>
            <w:pPr>
              <w:jc w:val="both"/>
              <w:rPr>
                <w:b/>
              </w:rPr>
            </w:pPr>
            <w:r w:rsidRPr="007932A2">
              <w:rPr>
                <w:b/>
              </w:rPr>
              <w:t>Teacher Qualit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  <w:tcBorders>
              <w:top w:val="single" w:sz="4" w:space="0" w:color="auto"/>
            </w:tcBorders>
          </w:tcPr>
          <w:p w:rsidR="00CE7F2A" w:rsidRPr="007932A2" w:rsidRDefault="00CE7F2A" w:rsidP="00517DF5">
            <w:r w:rsidRPr="007932A2">
              <w:t>1</w:t>
            </w:r>
          </w:p>
        </w:tc>
        <w:tc>
          <w:tcPr>
            <w:tcW w:w="6372" w:type="dxa"/>
            <w:tcBorders>
              <w:top w:val="single" w:sz="4" w:space="0" w:color="auto"/>
            </w:tcBorders>
          </w:tcPr>
          <w:p w:rsidR="00CE7F2A" w:rsidRPr="007932A2" w:rsidRDefault="00E13909" w:rsidP="00E13909">
            <w:pPr>
              <w:jc w:val="both"/>
            </w:pPr>
            <w:r>
              <w:t>Using</w:t>
            </w:r>
            <w:r w:rsidR="00CE7F2A" w:rsidRPr="007932A2">
              <w:t xml:space="preserve"> charts, models and daily life examples </w:t>
            </w:r>
            <w:r>
              <w:t xml:space="preserve">are helpful </w:t>
            </w:r>
            <w:r w:rsidR="00CE7F2A" w:rsidRPr="007932A2">
              <w:t xml:space="preserve">to teach Science </w:t>
            </w:r>
            <w:r>
              <w:t>courses</w:t>
            </w:r>
            <w:r w:rsidR="00CE7F2A" w:rsidRPr="007932A2">
              <w:t>.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36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45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630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  <w:tc>
          <w:tcPr>
            <w:tcW w:w="562" w:type="dxa"/>
            <w:tcBorders>
              <w:top w:val="single" w:sz="4" w:space="0" w:color="auto"/>
            </w:tcBorders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  <w:tcBorders>
              <w:bottom w:val="nil"/>
            </w:tcBorders>
          </w:tcPr>
          <w:p w:rsidR="00CE7F2A" w:rsidRPr="007932A2" w:rsidRDefault="00CE7F2A" w:rsidP="00517DF5">
            <w:r w:rsidRPr="007932A2">
              <w:t>2</w:t>
            </w:r>
          </w:p>
        </w:tc>
        <w:tc>
          <w:tcPr>
            <w:tcW w:w="6372" w:type="dxa"/>
            <w:tcBorders>
              <w:bottom w:val="nil"/>
            </w:tcBorders>
          </w:tcPr>
          <w:p w:rsidR="00CE7F2A" w:rsidRPr="007932A2" w:rsidRDefault="00E13909" w:rsidP="00517DF5">
            <w:pPr>
              <w:jc w:val="both"/>
            </w:pPr>
            <w:r>
              <w:t>All teaching staff</w:t>
            </w:r>
            <w:r w:rsidR="00CE7F2A" w:rsidRPr="007932A2">
              <w:t xml:space="preserve"> is good at explaining </w:t>
            </w:r>
            <w:r>
              <w:t xml:space="preserve">scientific </w:t>
            </w:r>
            <w:r w:rsidR="00CE7F2A" w:rsidRPr="007932A2">
              <w:t>things.</w:t>
            </w:r>
          </w:p>
        </w:tc>
        <w:tc>
          <w:tcPr>
            <w:tcW w:w="540" w:type="dxa"/>
            <w:tcBorders>
              <w:bottom w:val="nil"/>
            </w:tcBorders>
          </w:tcPr>
          <w:p w:rsidR="00CE7F2A" w:rsidRPr="007932A2" w:rsidRDefault="00CE7F2A" w:rsidP="00517DF5"/>
        </w:tc>
        <w:tc>
          <w:tcPr>
            <w:tcW w:w="360" w:type="dxa"/>
            <w:tcBorders>
              <w:bottom w:val="nil"/>
            </w:tcBorders>
          </w:tcPr>
          <w:p w:rsidR="00CE7F2A" w:rsidRPr="007932A2" w:rsidRDefault="00CE7F2A" w:rsidP="00517DF5"/>
        </w:tc>
        <w:tc>
          <w:tcPr>
            <w:tcW w:w="450" w:type="dxa"/>
            <w:tcBorders>
              <w:bottom w:val="nil"/>
            </w:tcBorders>
          </w:tcPr>
          <w:p w:rsidR="00CE7F2A" w:rsidRPr="007932A2" w:rsidRDefault="00CE7F2A" w:rsidP="00517DF5"/>
        </w:tc>
        <w:tc>
          <w:tcPr>
            <w:tcW w:w="630" w:type="dxa"/>
            <w:tcBorders>
              <w:bottom w:val="nil"/>
            </w:tcBorders>
          </w:tcPr>
          <w:p w:rsidR="00CE7F2A" w:rsidRPr="007932A2" w:rsidRDefault="00CE7F2A" w:rsidP="00517DF5"/>
        </w:tc>
        <w:tc>
          <w:tcPr>
            <w:tcW w:w="562" w:type="dxa"/>
            <w:tcBorders>
              <w:bottom w:val="nil"/>
            </w:tcBorders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</w:tcPr>
          <w:p w:rsidR="00CE7F2A" w:rsidRPr="007932A2" w:rsidRDefault="006B15E2" w:rsidP="00517DF5">
            <w:r>
              <w:t>3</w:t>
            </w:r>
          </w:p>
        </w:tc>
        <w:tc>
          <w:tcPr>
            <w:tcW w:w="6372" w:type="dxa"/>
          </w:tcPr>
          <w:p w:rsidR="00CE7F2A" w:rsidRPr="007932A2" w:rsidRDefault="00E13909" w:rsidP="00517DF5">
            <w:pPr>
              <w:jc w:val="both"/>
            </w:pPr>
            <w:r>
              <w:t>C</w:t>
            </w:r>
            <w:r w:rsidR="00CE7F2A" w:rsidRPr="007932A2">
              <w:t xml:space="preserve">ross questioning </w:t>
            </w:r>
            <w:r>
              <w:t xml:space="preserve">is an effective way </w:t>
            </w:r>
            <w:r w:rsidR="00CE7F2A" w:rsidRPr="007932A2">
              <w:t>during science lecture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CE7F2A" w:rsidRPr="007932A2" w:rsidTr="00AE0F42">
        <w:trPr>
          <w:trHeight w:val="341"/>
        </w:trPr>
        <w:tc>
          <w:tcPr>
            <w:tcW w:w="648" w:type="dxa"/>
            <w:tcBorders>
              <w:top w:val="nil"/>
              <w:bottom w:val="nil"/>
            </w:tcBorders>
          </w:tcPr>
          <w:p w:rsidR="00CE7F2A" w:rsidRPr="007932A2" w:rsidRDefault="006B15E2" w:rsidP="00517DF5">
            <w:r>
              <w:lastRenderedPageBreak/>
              <w:t>4</w:t>
            </w:r>
          </w:p>
        </w:tc>
        <w:tc>
          <w:tcPr>
            <w:tcW w:w="6372" w:type="dxa"/>
            <w:tcBorders>
              <w:top w:val="nil"/>
              <w:bottom w:val="nil"/>
            </w:tcBorders>
          </w:tcPr>
          <w:p w:rsidR="00CE7F2A" w:rsidRPr="007932A2" w:rsidRDefault="00E13909" w:rsidP="00517DF5">
            <w:pPr>
              <w:jc w:val="both"/>
            </w:pPr>
            <w:r>
              <w:t>Teaching staff can easily lead students’</w:t>
            </w:r>
            <w:r w:rsidR="00CE7F2A" w:rsidRPr="007932A2">
              <w:t xml:space="preserve"> preparation for the science subjects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E7F2A" w:rsidRPr="007932A2" w:rsidRDefault="00CE7F2A" w:rsidP="00517DF5"/>
        </w:tc>
        <w:tc>
          <w:tcPr>
            <w:tcW w:w="360" w:type="dxa"/>
            <w:tcBorders>
              <w:top w:val="nil"/>
              <w:bottom w:val="nil"/>
            </w:tcBorders>
          </w:tcPr>
          <w:p w:rsidR="00CE7F2A" w:rsidRPr="007932A2" w:rsidRDefault="00CE7F2A" w:rsidP="00517DF5"/>
        </w:tc>
        <w:tc>
          <w:tcPr>
            <w:tcW w:w="450" w:type="dxa"/>
            <w:tcBorders>
              <w:top w:val="nil"/>
              <w:bottom w:val="nil"/>
            </w:tcBorders>
          </w:tcPr>
          <w:p w:rsidR="00CE7F2A" w:rsidRPr="007932A2" w:rsidRDefault="00CE7F2A" w:rsidP="00517DF5"/>
        </w:tc>
        <w:tc>
          <w:tcPr>
            <w:tcW w:w="630" w:type="dxa"/>
            <w:tcBorders>
              <w:top w:val="nil"/>
              <w:bottom w:val="nil"/>
            </w:tcBorders>
          </w:tcPr>
          <w:p w:rsidR="00CE7F2A" w:rsidRPr="007932A2" w:rsidRDefault="00CE7F2A" w:rsidP="00517DF5"/>
        </w:tc>
        <w:tc>
          <w:tcPr>
            <w:tcW w:w="562" w:type="dxa"/>
            <w:tcBorders>
              <w:top w:val="nil"/>
              <w:bottom w:val="nil"/>
            </w:tcBorders>
          </w:tcPr>
          <w:p w:rsidR="00CE7F2A" w:rsidRPr="007932A2" w:rsidRDefault="00CE7F2A" w:rsidP="00517DF5"/>
        </w:tc>
      </w:tr>
      <w:tr w:rsidR="00AE0F42" w:rsidRPr="007932A2" w:rsidTr="00AE0F42">
        <w:trPr>
          <w:trHeight w:val="341"/>
        </w:trPr>
        <w:tc>
          <w:tcPr>
            <w:tcW w:w="648" w:type="dxa"/>
          </w:tcPr>
          <w:p w:rsidR="00CE7F2A" w:rsidRPr="007932A2" w:rsidRDefault="006B15E2" w:rsidP="00517DF5">
            <w:r>
              <w:t>5</w:t>
            </w:r>
          </w:p>
        </w:tc>
        <w:tc>
          <w:tcPr>
            <w:tcW w:w="6372" w:type="dxa"/>
          </w:tcPr>
          <w:p w:rsidR="00CE7F2A" w:rsidRPr="007932A2" w:rsidRDefault="00CE7F2A" w:rsidP="00517DF5">
            <w:pPr>
              <w:jc w:val="both"/>
            </w:pPr>
            <w:r w:rsidRPr="007932A2">
              <w:t xml:space="preserve">The role of teachers in the school is a reflection </w:t>
            </w:r>
            <w:r w:rsidR="004B17AB">
              <w:t>of students' science outcomes</w:t>
            </w:r>
            <w:r w:rsidRPr="007932A2">
              <w:t>.</w:t>
            </w:r>
          </w:p>
        </w:tc>
        <w:tc>
          <w:tcPr>
            <w:tcW w:w="540" w:type="dxa"/>
          </w:tcPr>
          <w:p w:rsidR="00CE7F2A" w:rsidRPr="007932A2" w:rsidRDefault="00CE7F2A" w:rsidP="00517DF5"/>
        </w:tc>
        <w:tc>
          <w:tcPr>
            <w:tcW w:w="360" w:type="dxa"/>
          </w:tcPr>
          <w:p w:rsidR="00CE7F2A" w:rsidRPr="007932A2" w:rsidRDefault="00CE7F2A" w:rsidP="00517DF5"/>
        </w:tc>
        <w:tc>
          <w:tcPr>
            <w:tcW w:w="450" w:type="dxa"/>
          </w:tcPr>
          <w:p w:rsidR="00CE7F2A" w:rsidRPr="007932A2" w:rsidRDefault="00CE7F2A" w:rsidP="00517DF5"/>
        </w:tc>
        <w:tc>
          <w:tcPr>
            <w:tcW w:w="630" w:type="dxa"/>
          </w:tcPr>
          <w:p w:rsidR="00CE7F2A" w:rsidRPr="007932A2" w:rsidRDefault="00CE7F2A" w:rsidP="00517DF5"/>
        </w:tc>
        <w:tc>
          <w:tcPr>
            <w:tcW w:w="562" w:type="dxa"/>
          </w:tcPr>
          <w:p w:rsidR="00CE7F2A" w:rsidRPr="007932A2" w:rsidRDefault="00CE7F2A" w:rsidP="00517DF5"/>
        </w:tc>
      </w:tr>
      <w:tr w:rsidR="002711DA" w:rsidRPr="007932A2" w:rsidTr="00AE0F42">
        <w:trPr>
          <w:trHeight w:val="341"/>
        </w:trPr>
        <w:tc>
          <w:tcPr>
            <w:tcW w:w="648" w:type="dxa"/>
          </w:tcPr>
          <w:p w:rsidR="002711DA" w:rsidRDefault="002711DA" w:rsidP="00517DF5"/>
        </w:tc>
        <w:tc>
          <w:tcPr>
            <w:tcW w:w="6372" w:type="dxa"/>
          </w:tcPr>
          <w:p w:rsidR="002711DA" w:rsidRPr="002711DA" w:rsidRDefault="002711DA" w:rsidP="00517DF5">
            <w:pPr>
              <w:jc w:val="both"/>
              <w:rPr>
                <w:b/>
              </w:rPr>
            </w:pPr>
            <w:r w:rsidRPr="002711DA">
              <w:rPr>
                <w:b/>
              </w:rPr>
              <w:t>Academic Outcomes</w:t>
            </w:r>
          </w:p>
        </w:tc>
        <w:tc>
          <w:tcPr>
            <w:tcW w:w="540" w:type="dxa"/>
          </w:tcPr>
          <w:p w:rsidR="002711DA" w:rsidRPr="00AE0F42" w:rsidRDefault="002711DA" w:rsidP="002711DA">
            <w:pPr>
              <w:rPr>
                <w:b/>
              </w:rPr>
            </w:pPr>
            <w:r w:rsidRPr="00AE0F42">
              <w:rPr>
                <w:b/>
              </w:rPr>
              <w:t>P</w:t>
            </w:r>
          </w:p>
        </w:tc>
        <w:tc>
          <w:tcPr>
            <w:tcW w:w="360" w:type="dxa"/>
          </w:tcPr>
          <w:p w:rsidR="002711DA" w:rsidRPr="00AE0F42" w:rsidRDefault="002711DA" w:rsidP="002711DA">
            <w:pPr>
              <w:rPr>
                <w:b/>
              </w:rPr>
            </w:pPr>
            <w:r w:rsidRPr="00AE0F42">
              <w:rPr>
                <w:b/>
              </w:rPr>
              <w:t>F</w:t>
            </w:r>
          </w:p>
        </w:tc>
        <w:tc>
          <w:tcPr>
            <w:tcW w:w="450" w:type="dxa"/>
          </w:tcPr>
          <w:p w:rsidR="002711DA" w:rsidRPr="00AE0F42" w:rsidRDefault="002711DA" w:rsidP="002711DA">
            <w:pPr>
              <w:rPr>
                <w:b/>
              </w:rPr>
            </w:pPr>
            <w:r w:rsidRPr="00AE0F42">
              <w:rPr>
                <w:b/>
              </w:rPr>
              <w:t>N</w:t>
            </w:r>
          </w:p>
        </w:tc>
        <w:tc>
          <w:tcPr>
            <w:tcW w:w="630" w:type="dxa"/>
          </w:tcPr>
          <w:p w:rsidR="002711DA" w:rsidRPr="00AE0F42" w:rsidRDefault="002711DA" w:rsidP="002711DA">
            <w:pPr>
              <w:rPr>
                <w:b/>
              </w:rPr>
            </w:pPr>
            <w:r w:rsidRPr="00AE0F42">
              <w:rPr>
                <w:b/>
              </w:rPr>
              <w:t>VG</w:t>
            </w:r>
          </w:p>
        </w:tc>
        <w:tc>
          <w:tcPr>
            <w:tcW w:w="562" w:type="dxa"/>
          </w:tcPr>
          <w:p w:rsidR="002711DA" w:rsidRPr="00AE0F42" w:rsidRDefault="002711DA" w:rsidP="00517DF5">
            <w:pPr>
              <w:rPr>
                <w:b/>
              </w:rPr>
            </w:pPr>
            <w:r w:rsidRPr="00AE0F42">
              <w:rPr>
                <w:b/>
              </w:rPr>
              <w:t>E</w:t>
            </w:r>
          </w:p>
        </w:tc>
      </w:tr>
      <w:tr w:rsidR="002711DA" w:rsidRPr="007932A2" w:rsidTr="00AE0F42">
        <w:trPr>
          <w:trHeight w:val="341"/>
        </w:trPr>
        <w:tc>
          <w:tcPr>
            <w:tcW w:w="648" w:type="dxa"/>
          </w:tcPr>
          <w:p w:rsidR="002711DA" w:rsidRDefault="002711DA" w:rsidP="00517DF5">
            <w:r>
              <w:t>1</w:t>
            </w:r>
          </w:p>
        </w:tc>
        <w:tc>
          <w:tcPr>
            <w:tcW w:w="6372" w:type="dxa"/>
          </w:tcPr>
          <w:p w:rsidR="002711DA" w:rsidRPr="007932A2" w:rsidRDefault="002F6256" w:rsidP="00D868D7">
            <w:pPr>
              <w:jc w:val="both"/>
            </w:pPr>
            <w:r>
              <w:t xml:space="preserve">How do you rate </w:t>
            </w:r>
            <w:r w:rsidR="00D868D7">
              <w:t xml:space="preserve">students’ </w:t>
            </w:r>
            <w:r>
              <w:t>academic outcomes?</w:t>
            </w:r>
          </w:p>
        </w:tc>
        <w:tc>
          <w:tcPr>
            <w:tcW w:w="540" w:type="dxa"/>
          </w:tcPr>
          <w:p w:rsidR="002711DA" w:rsidRPr="007932A2" w:rsidRDefault="002711DA" w:rsidP="00517DF5"/>
        </w:tc>
        <w:tc>
          <w:tcPr>
            <w:tcW w:w="360" w:type="dxa"/>
          </w:tcPr>
          <w:p w:rsidR="002711DA" w:rsidRPr="007932A2" w:rsidRDefault="002711DA" w:rsidP="00517DF5"/>
        </w:tc>
        <w:tc>
          <w:tcPr>
            <w:tcW w:w="450" w:type="dxa"/>
          </w:tcPr>
          <w:p w:rsidR="002711DA" w:rsidRPr="007932A2" w:rsidRDefault="002711DA" w:rsidP="00517DF5"/>
        </w:tc>
        <w:tc>
          <w:tcPr>
            <w:tcW w:w="630" w:type="dxa"/>
          </w:tcPr>
          <w:p w:rsidR="002711DA" w:rsidRPr="007932A2" w:rsidRDefault="002711DA" w:rsidP="00517DF5"/>
        </w:tc>
        <w:tc>
          <w:tcPr>
            <w:tcW w:w="562" w:type="dxa"/>
          </w:tcPr>
          <w:p w:rsidR="002711DA" w:rsidRPr="007932A2" w:rsidRDefault="002711DA" w:rsidP="00517DF5"/>
        </w:tc>
      </w:tr>
      <w:tr w:rsidR="002711DA" w:rsidRPr="007932A2" w:rsidTr="00AE0F42">
        <w:trPr>
          <w:trHeight w:val="341"/>
        </w:trPr>
        <w:tc>
          <w:tcPr>
            <w:tcW w:w="648" w:type="dxa"/>
          </w:tcPr>
          <w:p w:rsidR="002711DA" w:rsidRDefault="002711DA" w:rsidP="00517DF5">
            <w:r>
              <w:t>2</w:t>
            </w:r>
          </w:p>
        </w:tc>
        <w:tc>
          <w:tcPr>
            <w:tcW w:w="6372" w:type="dxa"/>
          </w:tcPr>
          <w:p w:rsidR="002711DA" w:rsidRPr="007932A2" w:rsidRDefault="002F6256" w:rsidP="00517DF5">
            <w:pPr>
              <w:jc w:val="both"/>
            </w:pPr>
            <w:r>
              <w:t xml:space="preserve">How </w:t>
            </w:r>
            <w:r w:rsidR="00D868D7">
              <w:t>do you rate students’</w:t>
            </w:r>
            <w:r>
              <w:t xml:space="preserve"> science course’s scores?</w:t>
            </w:r>
          </w:p>
        </w:tc>
        <w:tc>
          <w:tcPr>
            <w:tcW w:w="540" w:type="dxa"/>
          </w:tcPr>
          <w:p w:rsidR="002711DA" w:rsidRPr="007932A2" w:rsidRDefault="002711DA" w:rsidP="00517DF5"/>
        </w:tc>
        <w:tc>
          <w:tcPr>
            <w:tcW w:w="360" w:type="dxa"/>
          </w:tcPr>
          <w:p w:rsidR="002711DA" w:rsidRPr="007932A2" w:rsidRDefault="002711DA" w:rsidP="00517DF5"/>
        </w:tc>
        <w:tc>
          <w:tcPr>
            <w:tcW w:w="450" w:type="dxa"/>
          </w:tcPr>
          <w:p w:rsidR="002711DA" w:rsidRPr="007932A2" w:rsidRDefault="002711DA" w:rsidP="00517DF5"/>
        </w:tc>
        <w:tc>
          <w:tcPr>
            <w:tcW w:w="630" w:type="dxa"/>
          </w:tcPr>
          <w:p w:rsidR="002711DA" w:rsidRPr="007932A2" w:rsidRDefault="002711DA" w:rsidP="00517DF5"/>
        </w:tc>
        <w:tc>
          <w:tcPr>
            <w:tcW w:w="562" w:type="dxa"/>
          </w:tcPr>
          <w:p w:rsidR="002711DA" w:rsidRPr="007932A2" w:rsidRDefault="002711DA" w:rsidP="00517DF5"/>
        </w:tc>
      </w:tr>
      <w:tr w:rsidR="002711DA" w:rsidRPr="007932A2" w:rsidTr="00AE0F42">
        <w:trPr>
          <w:trHeight w:val="341"/>
        </w:trPr>
        <w:tc>
          <w:tcPr>
            <w:tcW w:w="648" w:type="dxa"/>
          </w:tcPr>
          <w:p w:rsidR="002711DA" w:rsidRDefault="002711DA" w:rsidP="00517DF5">
            <w:r>
              <w:t>3</w:t>
            </w:r>
          </w:p>
        </w:tc>
        <w:tc>
          <w:tcPr>
            <w:tcW w:w="6372" w:type="dxa"/>
          </w:tcPr>
          <w:p w:rsidR="002711DA" w:rsidRPr="007932A2" w:rsidRDefault="002F6256" w:rsidP="00517DF5">
            <w:pPr>
              <w:jc w:val="both"/>
            </w:pPr>
            <w:r>
              <w:t>How do you rate</w:t>
            </w:r>
            <w:r w:rsidR="00D868D7">
              <w:t xml:space="preserve"> students’</w:t>
            </w:r>
            <w:r>
              <w:t xml:space="preserve"> Biology scores?</w:t>
            </w:r>
          </w:p>
        </w:tc>
        <w:tc>
          <w:tcPr>
            <w:tcW w:w="540" w:type="dxa"/>
          </w:tcPr>
          <w:p w:rsidR="002711DA" w:rsidRPr="007932A2" w:rsidRDefault="002711DA" w:rsidP="00517DF5"/>
        </w:tc>
        <w:tc>
          <w:tcPr>
            <w:tcW w:w="360" w:type="dxa"/>
          </w:tcPr>
          <w:p w:rsidR="002711DA" w:rsidRPr="007932A2" w:rsidRDefault="002711DA" w:rsidP="00517DF5"/>
        </w:tc>
        <w:tc>
          <w:tcPr>
            <w:tcW w:w="450" w:type="dxa"/>
          </w:tcPr>
          <w:p w:rsidR="002711DA" w:rsidRPr="007932A2" w:rsidRDefault="002711DA" w:rsidP="00517DF5"/>
        </w:tc>
        <w:tc>
          <w:tcPr>
            <w:tcW w:w="630" w:type="dxa"/>
          </w:tcPr>
          <w:p w:rsidR="002711DA" w:rsidRPr="007932A2" w:rsidRDefault="002711DA" w:rsidP="00517DF5"/>
        </w:tc>
        <w:tc>
          <w:tcPr>
            <w:tcW w:w="562" w:type="dxa"/>
          </w:tcPr>
          <w:p w:rsidR="002711DA" w:rsidRPr="007932A2" w:rsidRDefault="002711DA" w:rsidP="00517DF5"/>
        </w:tc>
      </w:tr>
      <w:tr w:rsidR="002711DA" w:rsidRPr="007932A2" w:rsidTr="00AE0F42">
        <w:trPr>
          <w:trHeight w:val="341"/>
        </w:trPr>
        <w:tc>
          <w:tcPr>
            <w:tcW w:w="648" w:type="dxa"/>
          </w:tcPr>
          <w:p w:rsidR="002711DA" w:rsidRDefault="002711DA" w:rsidP="00517DF5">
            <w:r>
              <w:t>4</w:t>
            </w:r>
          </w:p>
        </w:tc>
        <w:tc>
          <w:tcPr>
            <w:tcW w:w="6372" w:type="dxa"/>
          </w:tcPr>
          <w:p w:rsidR="002711DA" w:rsidRPr="007932A2" w:rsidRDefault="002F6256" w:rsidP="002F6256">
            <w:pPr>
              <w:jc w:val="both"/>
            </w:pPr>
            <w:r>
              <w:t xml:space="preserve">How do you rate </w:t>
            </w:r>
            <w:r w:rsidR="00D868D7">
              <w:t>students’</w:t>
            </w:r>
            <w:r>
              <w:t xml:space="preserve"> Chemistry scores?</w:t>
            </w:r>
          </w:p>
        </w:tc>
        <w:tc>
          <w:tcPr>
            <w:tcW w:w="540" w:type="dxa"/>
          </w:tcPr>
          <w:p w:rsidR="002711DA" w:rsidRPr="007932A2" w:rsidRDefault="002711DA" w:rsidP="00517DF5"/>
        </w:tc>
        <w:tc>
          <w:tcPr>
            <w:tcW w:w="360" w:type="dxa"/>
          </w:tcPr>
          <w:p w:rsidR="002711DA" w:rsidRPr="007932A2" w:rsidRDefault="002711DA" w:rsidP="00517DF5"/>
        </w:tc>
        <w:tc>
          <w:tcPr>
            <w:tcW w:w="450" w:type="dxa"/>
          </w:tcPr>
          <w:p w:rsidR="002711DA" w:rsidRPr="007932A2" w:rsidRDefault="002711DA" w:rsidP="00517DF5"/>
        </w:tc>
        <w:tc>
          <w:tcPr>
            <w:tcW w:w="630" w:type="dxa"/>
          </w:tcPr>
          <w:p w:rsidR="002711DA" w:rsidRPr="007932A2" w:rsidRDefault="002711DA" w:rsidP="00517DF5"/>
        </w:tc>
        <w:tc>
          <w:tcPr>
            <w:tcW w:w="562" w:type="dxa"/>
          </w:tcPr>
          <w:p w:rsidR="002711DA" w:rsidRPr="007932A2" w:rsidRDefault="002711DA" w:rsidP="00517DF5"/>
        </w:tc>
      </w:tr>
      <w:tr w:rsidR="002711DA" w:rsidRPr="007932A2" w:rsidTr="00AE0F42">
        <w:trPr>
          <w:trHeight w:val="341"/>
        </w:trPr>
        <w:tc>
          <w:tcPr>
            <w:tcW w:w="648" w:type="dxa"/>
          </w:tcPr>
          <w:p w:rsidR="002711DA" w:rsidRDefault="002711DA" w:rsidP="00517DF5">
            <w:r>
              <w:t>5</w:t>
            </w:r>
          </w:p>
        </w:tc>
        <w:tc>
          <w:tcPr>
            <w:tcW w:w="6372" w:type="dxa"/>
          </w:tcPr>
          <w:p w:rsidR="002711DA" w:rsidRPr="007932A2" w:rsidRDefault="002F6256" w:rsidP="00517DF5">
            <w:pPr>
              <w:jc w:val="both"/>
            </w:pPr>
            <w:r>
              <w:t xml:space="preserve">How do you rate </w:t>
            </w:r>
            <w:r w:rsidR="00D868D7">
              <w:t>students’</w:t>
            </w:r>
            <w:r>
              <w:t xml:space="preserve"> Physics scores?</w:t>
            </w:r>
          </w:p>
        </w:tc>
        <w:tc>
          <w:tcPr>
            <w:tcW w:w="540" w:type="dxa"/>
          </w:tcPr>
          <w:p w:rsidR="002711DA" w:rsidRPr="007932A2" w:rsidRDefault="002711DA" w:rsidP="00517DF5"/>
        </w:tc>
        <w:tc>
          <w:tcPr>
            <w:tcW w:w="360" w:type="dxa"/>
          </w:tcPr>
          <w:p w:rsidR="002711DA" w:rsidRPr="007932A2" w:rsidRDefault="002711DA" w:rsidP="00517DF5"/>
        </w:tc>
        <w:tc>
          <w:tcPr>
            <w:tcW w:w="450" w:type="dxa"/>
          </w:tcPr>
          <w:p w:rsidR="002711DA" w:rsidRPr="007932A2" w:rsidRDefault="002711DA" w:rsidP="00517DF5"/>
        </w:tc>
        <w:tc>
          <w:tcPr>
            <w:tcW w:w="630" w:type="dxa"/>
          </w:tcPr>
          <w:p w:rsidR="002711DA" w:rsidRPr="007932A2" w:rsidRDefault="002711DA" w:rsidP="00517DF5"/>
        </w:tc>
        <w:tc>
          <w:tcPr>
            <w:tcW w:w="562" w:type="dxa"/>
          </w:tcPr>
          <w:p w:rsidR="002711DA" w:rsidRPr="007932A2" w:rsidRDefault="002711DA" w:rsidP="00517DF5"/>
        </w:tc>
      </w:tr>
    </w:tbl>
    <w:p w:rsidR="003F555F" w:rsidRDefault="003F555F"/>
    <w:p w:rsidR="002711DA" w:rsidRDefault="002711DA"/>
    <w:sectPr w:rsidR="00271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F2A"/>
    <w:rsid w:val="001B1C29"/>
    <w:rsid w:val="002711DA"/>
    <w:rsid w:val="00287C68"/>
    <w:rsid w:val="002D44C6"/>
    <w:rsid w:val="002F6256"/>
    <w:rsid w:val="003F555F"/>
    <w:rsid w:val="004B17AB"/>
    <w:rsid w:val="006B15E2"/>
    <w:rsid w:val="00933FDD"/>
    <w:rsid w:val="00AE0F42"/>
    <w:rsid w:val="00CE7F2A"/>
    <w:rsid w:val="00D868D7"/>
    <w:rsid w:val="00DA5680"/>
    <w:rsid w:val="00E1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0939CA-C5A8-4A05-B918-7EAC5B2DF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F2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F2A"/>
    <w:pPr>
      <w:spacing w:after="0" w:line="240" w:lineRule="auto"/>
    </w:pPr>
    <w:rPr>
      <w:rFonts w:ascii="Times New Roman" w:eastAsia="Times New Roman" w:hAnsi="Times New Roman" w:cs="Times New Roman"/>
      <w:kern w:val="36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D44C6"/>
    <w:pPr>
      <w:spacing w:after="0" w:line="240" w:lineRule="auto"/>
    </w:pPr>
    <w:rPr>
      <w:rFonts w:ascii="Times New Roman" w:eastAsia="Times New Roman" w:hAnsi="Times New Roman" w:cs="Times New Roman"/>
      <w:kern w:val="36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4-02-04T11:15:00Z</dcterms:created>
  <dcterms:modified xsi:type="dcterms:W3CDTF">2024-02-04T12:09:00Z</dcterms:modified>
</cp:coreProperties>
</file>